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1D2" w:rsidRPr="005E76B1" w:rsidRDefault="001A01D2" w:rsidP="001A01D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5E76B1">
        <w:rPr>
          <w:rFonts w:ascii="Arial" w:hAnsi="Arial" w:cs="Arial"/>
          <w:b/>
          <w:color w:val="000000" w:themeColor="text1"/>
          <w:szCs w:val="20"/>
        </w:rPr>
        <w:t>Supplementary Table 1</w:t>
      </w:r>
      <w:r w:rsidRPr="005E76B1">
        <w:rPr>
          <w:rFonts w:ascii="Arial" w:hAnsi="Arial" w:cs="Arial" w:hint="eastAsia"/>
          <w:b/>
          <w:color w:val="000000" w:themeColor="text1"/>
          <w:szCs w:val="20"/>
        </w:rPr>
        <w:t xml:space="preserve"> </w:t>
      </w:r>
      <w:r w:rsidRPr="005E76B1">
        <w:rPr>
          <w:rFonts w:ascii="Arial" w:hAnsi="Arial" w:cs="Arial"/>
          <w:color w:val="000000" w:themeColor="text1"/>
          <w:szCs w:val="20"/>
        </w:rPr>
        <w:t>Diagnostic codes of knee disorders following the Korean Standard Classification of Diseases, 6</w:t>
      </w:r>
      <w:r w:rsidRPr="005E76B1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5E76B1">
        <w:rPr>
          <w:rFonts w:ascii="Arial" w:hAnsi="Arial" w:cs="Arial"/>
          <w:color w:val="000000" w:themeColor="text1"/>
          <w:szCs w:val="20"/>
        </w:rPr>
        <w:t xml:space="preserve"> revision (KCD-6) adapted from the International Classification of Diseases, 10</w:t>
      </w:r>
      <w:r w:rsidRPr="005E76B1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5E76B1">
        <w:rPr>
          <w:rFonts w:ascii="Arial" w:hAnsi="Arial" w:cs="Arial"/>
          <w:color w:val="000000" w:themeColor="text1"/>
          <w:szCs w:val="20"/>
        </w:rPr>
        <w:t xml:space="preserve"> revision (ICD-10)</w:t>
      </w:r>
    </w:p>
    <w:p w:rsidR="001A01D2" w:rsidRPr="00BC55E0" w:rsidRDefault="001A01D2" w:rsidP="001A01D2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1077"/>
        <w:gridCol w:w="5979"/>
        <w:gridCol w:w="1857"/>
        <w:gridCol w:w="1450"/>
        <w:gridCol w:w="1804"/>
        <w:gridCol w:w="1694"/>
      </w:tblGrid>
      <w:tr w:rsidR="001A01D2" w:rsidRPr="00BC55E0" w:rsidTr="006E1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</w:rPr>
              <w:t>KCD cod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</w:rPr>
              <w:t>KCD diagnosi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patie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expense</w:t>
            </w: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wordWrap/>
              <w:autoSpaceDE/>
              <w:autoSpaceDN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</w:rPr>
              <w:t>Days of treatment</w:t>
            </w: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wordWrap/>
              <w:autoSpaceDE/>
              <w:autoSpaceDN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visits</w:t>
            </w:r>
            <w:r w:rsidRPr="00BC55E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[arthrosis of knee]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8,32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07,579.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.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1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Primary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bilater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1,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8055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0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Other primary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,9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2446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2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Post-traumatic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bilater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4452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6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Other post-traumatic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757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2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Other secondary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bilater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870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5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Other secondary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883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3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Gonarthrosis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,3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6881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7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Disorsers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 of pa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,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2,50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8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current dislocation of pa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21502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4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current subluxation of pa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89586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6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Patellofemoral disord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8626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1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ther derangements of pa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5254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9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hondromalacia patell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832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8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ther disorders of pa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17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3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isorder of patella, 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24259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6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ternal derangement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,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57,05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5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ystic menis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39046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9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iscoid meniscus(congenita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8998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6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erangement of meniscus due to old tear or inju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9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32661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5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ther meniscus derange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26386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9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Loose body in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0705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9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hronic instability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56865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7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lastRenderedPageBreak/>
              <w:t>M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ther spontaneous disruption of ligament(s)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52648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5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ther internal derangement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2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3604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8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ternal derangement of knee, 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804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0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islocation, sprain and strain of joints and ligaments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,1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03,13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7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islocation of pa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35,32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6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islocation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39,3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3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ear of meniscus, curr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71,33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6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ear of articular cartilage of knee, curr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92,26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2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prain and strain involving (fibular)(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tibial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) collateral ligament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,2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77,85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2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prain and strain involving (anterior)(posterior) cruciate ligament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5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285,45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.5</w:t>
            </w:r>
          </w:p>
        </w:tc>
      </w:tr>
      <w:tr w:rsidR="001A01D2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prain and strain of other and unspecified parts of k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,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7,47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6</w:t>
            </w:r>
          </w:p>
        </w:tc>
      </w:tr>
      <w:tr w:rsidR="001A01D2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83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jury to multiple structures of knee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5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79,336.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01D2" w:rsidRPr="00BC55E0" w:rsidRDefault="001A01D2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8</w:t>
            </w:r>
          </w:p>
        </w:tc>
      </w:tr>
    </w:tbl>
    <w:p w:rsidR="001A01D2" w:rsidRPr="00BC55E0" w:rsidRDefault="001A01D2" w:rsidP="001A01D2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color w:val="000000" w:themeColor="text1"/>
          <w:sz w:val="16"/>
        </w:rPr>
      </w:pPr>
    </w:p>
    <w:p w:rsidR="001A01D2" w:rsidRPr="005E76B1" w:rsidRDefault="001A01D2" w:rsidP="001A01D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5E76B1">
        <w:rPr>
          <w:rFonts w:ascii="Arial" w:hAnsi="Arial" w:cs="Arial"/>
          <w:color w:val="000000" w:themeColor="text1"/>
          <w:szCs w:val="20"/>
          <w:vertAlign w:val="superscript"/>
        </w:rPr>
        <w:t>*</w:t>
      </w:r>
      <w:r w:rsidRPr="005E76B1">
        <w:rPr>
          <w:rFonts w:ascii="Arial" w:hAnsi="Arial" w:cs="Arial"/>
          <w:color w:val="000000" w:themeColor="text1"/>
          <w:szCs w:val="20"/>
        </w:rPr>
        <w:t>Displayed in KRW; 1 USD=1,104 KRW (as of September 30</w:t>
      </w:r>
      <w:r w:rsidRPr="005E76B1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5E76B1">
        <w:rPr>
          <w:rFonts w:ascii="Arial" w:hAnsi="Arial" w:cs="Arial"/>
          <w:color w:val="000000" w:themeColor="text1"/>
          <w:szCs w:val="20"/>
        </w:rPr>
        <w:t>, 2016)</w:t>
      </w:r>
    </w:p>
    <w:p w:rsidR="001A01D2" w:rsidRPr="005E76B1" w:rsidRDefault="001A01D2" w:rsidP="001A01D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5E76B1">
        <w:rPr>
          <w:rFonts w:ascii="Arial" w:hAnsi="Arial" w:cs="Arial"/>
          <w:color w:val="000000" w:themeColor="text1"/>
          <w:szCs w:val="20"/>
          <w:shd w:val="clear" w:color="auto" w:fill="FFFFFF"/>
          <w:vertAlign w:val="superscript"/>
        </w:rPr>
        <w:t>†</w:t>
      </w:r>
      <w:r w:rsidRPr="005E76B1">
        <w:rPr>
          <w:rFonts w:ascii="Arial" w:hAnsi="Arial" w:cs="Arial"/>
          <w:color w:val="000000" w:themeColor="text1"/>
          <w:szCs w:val="20"/>
        </w:rPr>
        <w:t xml:space="preserve">The total days of treatment indicated in the claims statement including </w:t>
      </w:r>
      <w:r w:rsidRPr="005E76B1">
        <w:rPr>
          <w:rFonts w:ascii="Arial" w:hAnsi="Arial" w:cs="Arial" w:hint="eastAsia"/>
          <w:color w:val="000000" w:themeColor="text1"/>
          <w:szCs w:val="20"/>
        </w:rPr>
        <w:t>drug</w:t>
      </w:r>
      <w:r w:rsidRPr="005E76B1">
        <w:rPr>
          <w:rFonts w:ascii="Arial" w:hAnsi="Arial" w:cs="Arial"/>
          <w:color w:val="000000" w:themeColor="text1"/>
          <w:szCs w:val="20"/>
        </w:rPr>
        <w:t xml:space="preserve"> prescription days without medical treatment.</w:t>
      </w:r>
    </w:p>
    <w:p w:rsidR="001A01D2" w:rsidRPr="005E76B1" w:rsidRDefault="001A01D2" w:rsidP="001A01D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5E76B1">
        <w:rPr>
          <w:rFonts w:ascii="Arial" w:hAnsi="Arial" w:cs="Arial"/>
          <w:color w:val="000000" w:themeColor="text1"/>
          <w:szCs w:val="20"/>
          <w:shd w:val="clear" w:color="auto" w:fill="FFFFFF"/>
          <w:vertAlign w:val="superscript"/>
        </w:rPr>
        <w:t>‡</w:t>
      </w:r>
      <w:r w:rsidRPr="005E76B1">
        <w:rPr>
          <w:rFonts w:ascii="Arial" w:hAnsi="Arial" w:cs="Arial"/>
          <w:color w:val="000000" w:themeColor="text1"/>
          <w:szCs w:val="20"/>
        </w:rPr>
        <w:t>The number of outpatient visits or the number of inpatient care days of the patient indicated in the claims statement.</w:t>
      </w:r>
    </w:p>
    <w:p w:rsidR="00197C56" w:rsidRPr="005E76B1" w:rsidRDefault="001A01D2" w:rsidP="001A01D2">
      <w:pPr>
        <w:spacing w:line="480" w:lineRule="auto"/>
        <w:rPr>
          <w:szCs w:val="20"/>
        </w:rPr>
      </w:pPr>
      <w:r w:rsidRPr="005E76B1">
        <w:rPr>
          <w:rFonts w:ascii="Arial" w:hAnsi="Arial" w:cs="Arial"/>
          <w:color w:val="000000" w:themeColor="text1"/>
          <w:szCs w:val="20"/>
        </w:rPr>
        <w:t>KCD, Korean Standard Classification of Diseases</w:t>
      </w:r>
      <w:bookmarkStart w:id="0" w:name="_GoBack"/>
      <w:bookmarkEnd w:id="0"/>
    </w:p>
    <w:sectPr w:rsidR="00197C56" w:rsidRPr="005E76B1" w:rsidSect="001A01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D2"/>
    <w:rsid w:val="00197C56"/>
    <w:rsid w:val="001A01D2"/>
    <w:rsid w:val="005E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2</cp:revision>
  <dcterms:created xsi:type="dcterms:W3CDTF">2017-04-10T08:12:00Z</dcterms:created>
  <dcterms:modified xsi:type="dcterms:W3CDTF">2017-04-10T08:34:00Z</dcterms:modified>
</cp:coreProperties>
</file>